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6ED3" w14:textId="77777777" w:rsidR="00F779D6" w:rsidRPr="00187B14" w:rsidRDefault="00F779D6" w:rsidP="00F779D6">
      <w:pPr>
        <w:spacing w:line="360" w:lineRule="auto"/>
        <w:jc w:val="both"/>
        <w:rPr>
          <w:rFonts w:cstheme="minorHAnsi"/>
        </w:rPr>
      </w:pPr>
    </w:p>
    <w:p w14:paraId="59AA6F4E" w14:textId="0964C835" w:rsidR="00A27C80" w:rsidRPr="002C6983" w:rsidRDefault="00A27C80" w:rsidP="00A27C80">
      <w:pPr>
        <w:spacing w:line="360" w:lineRule="auto"/>
        <w:jc w:val="both"/>
        <w:rPr>
          <w:lang w:val="en-GB"/>
        </w:rPr>
      </w:pPr>
      <w:r w:rsidRPr="002C6983">
        <w:rPr>
          <w:b/>
          <w:bCs/>
          <w:lang w:val="en-GB"/>
        </w:rPr>
        <w:t xml:space="preserve">Supplementary Table </w:t>
      </w:r>
      <w:r w:rsidR="00F86E8F">
        <w:rPr>
          <w:b/>
          <w:bCs/>
          <w:lang w:val="en-GB"/>
        </w:rPr>
        <w:t>2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Overview of sex distribution for </w:t>
      </w:r>
      <w:r w:rsidR="00887EEF">
        <w:rPr>
          <w:lang w:val="en-GB"/>
        </w:rPr>
        <w:t>564het</w:t>
      </w:r>
      <w:r>
        <w:rPr>
          <w:lang w:val="en-GB"/>
        </w:rPr>
        <w:t xml:space="preserve"> cohort animals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1680"/>
        <w:gridCol w:w="1474"/>
        <w:gridCol w:w="1126"/>
        <w:gridCol w:w="1474"/>
        <w:gridCol w:w="1126"/>
      </w:tblGrid>
      <w:tr w:rsidR="00A27C80" w:rsidRPr="002C6983" w14:paraId="5C4C09B4" w14:textId="77777777" w:rsidTr="0097514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610A" w14:textId="77777777" w:rsidR="00A27C80" w:rsidRPr="002C6983" w:rsidRDefault="00A27C80" w:rsidP="00975144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A097" w14:textId="2E8768CE" w:rsidR="00A27C80" w:rsidRPr="002C6983" w:rsidRDefault="00887EEF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2b/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8051" w14:textId="47C97F56" w:rsidR="00A27C80" w:rsidRPr="002C6983" w:rsidRDefault="00887EEF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2b/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9DDC" w14:textId="4EB5D9E9" w:rsidR="00A27C80" w:rsidRPr="002C6983" w:rsidRDefault="00887EEF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2d/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D31E" w14:textId="5CCC13AA" w:rsidR="00A27C80" w:rsidRPr="002C6983" w:rsidRDefault="00887EEF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</w:tr>
      <w:tr w:rsidR="00A27C80" w:rsidRPr="002C6983" w14:paraId="609A06A6" w14:textId="77777777" w:rsidTr="0097514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1621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4BA" w14:textId="75AAE9EC" w:rsidR="00A27C80" w:rsidRPr="002C6983" w:rsidRDefault="00AC168A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D68" w14:textId="61FDE236" w:rsidR="00A27C80" w:rsidRPr="002C6983" w:rsidRDefault="00AC168A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6D2" w14:textId="456970B2" w:rsidR="00A27C80" w:rsidRPr="002C6983" w:rsidRDefault="00AC168A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950" w14:textId="244E94FE" w:rsidR="00A27C80" w:rsidRPr="002C6983" w:rsidRDefault="00AC168A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</w:tr>
      <w:tr w:rsidR="00A27C80" w:rsidRPr="002C6983" w14:paraId="7179B8F1" w14:textId="77777777" w:rsidTr="00ED71B4">
        <w:trPr>
          <w:trHeight w:val="32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006C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2FB37" w14:textId="11D70E25" w:rsidR="00A27C80" w:rsidRPr="002C6983" w:rsidRDefault="00AC168A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2780" w14:textId="4E40452D" w:rsidR="00A27C80" w:rsidRPr="002C6983" w:rsidRDefault="00AC168A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2E05" w14:textId="2A5219D1" w:rsidR="00A27C80" w:rsidRPr="002C6983" w:rsidRDefault="00AC168A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64B76" w14:textId="3B7D070C" w:rsidR="00A27C80" w:rsidRPr="002C6983" w:rsidRDefault="0009000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</w:tr>
      <w:tr w:rsidR="00887EEF" w:rsidRPr="002C6983" w14:paraId="61A805B6" w14:textId="77777777" w:rsidTr="00ED71B4">
        <w:trPr>
          <w:trHeight w:val="320"/>
        </w:trPr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C49D" w14:textId="7D4D9774" w:rsidR="00887EEF" w:rsidRPr="002C6983" w:rsidRDefault="00887EEF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DA85C" w14:textId="2942CD3C" w:rsidR="00887EEF" w:rsidRPr="002C6983" w:rsidRDefault="0009000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0857F" w14:textId="5626F8CA" w:rsidR="00887EEF" w:rsidRPr="002C6983" w:rsidRDefault="0009000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3C31" w14:textId="50D9BC17" w:rsidR="00887EEF" w:rsidRPr="002C6983" w:rsidRDefault="0009000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0297" w14:textId="0610D86F" w:rsidR="00887EEF" w:rsidRPr="002C6983" w:rsidRDefault="0009000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</w:tr>
    </w:tbl>
    <w:p w14:paraId="2506F406" w14:textId="36B85BE7" w:rsidR="00D95FA7" w:rsidRPr="00F779D6" w:rsidRDefault="00D95FA7" w:rsidP="00A27C80">
      <w:pPr>
        <w:spacing w:line="360" w:lineRule="auto"/>
        <w:jc w:val="both"/>
      </w:pPr>
    </w:p>
    <w:sectPr w:rsidR="00D95FA7" w:rsidRPr="00F77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D8"/>
    <w:rsid w:val="00022ECE"/>
    <w:rsid w:val="00037566"/>
    <w:rsid w:val="000541A9"/>
    <w:rsid w:val="00090000"/>
    <w:rsid w:val="000D46A0"/>
    <w:rsid w:val="00144858"/>
    <w:rsid w:val="00194A9D"/>
    <w:rsid w:val="001C24FB"/>
    <w:rsid w:val="001E0022"/>
    <w:rsid w:val="00205867"/>
    <w:rsid w:val="002C26AC"/>
    <w:rsid w:val="002D3BE0"/>
    <w:rsid w:val="002F7B43"/>
    <w:rsid w:val="00384159"/>
    <w:rsid w:val="0038583D"/>
    <w:rsid w:val="00394F0E"/>
    <w:rsid w:val="003F7B25"/>
    <w:rsid w:val="00431E7D"/>
    <w:rsid w:val="00446ED8"/>
    <w:rsid w:val="00490143"/>
    <w:rsid w:val="00495721"/>
    <w:rsid w:val="004F7E44"/>
    <w:rsid w:val="00566CB4"/>
    <w:rsid w:val="005B2B31"/>
    <w:rsid w:val="005C3332"/>
    <w:rsid w:val="005C4A1A"/>
    <w:rsid w:val="005D4591"/>
    <w:rsid w:val="005E3CFE"/>
    <w:rsid w:val="005E4EF5"/>
    <w:rsid w:val="00647C32"/>
    <w:rsid w:val="0069708E"/>
    <w:rsid w:val="0069766A"/>
    <w:rsid w:val="006B1B23"/>
    <w:rsid w:val="006B6487"/>
    <w:rsid w:val="00733C2F"/>
    <w:rsid w:val="007360BC"/>
    <w:rsid w:val="0075739E"/>
    <w:rsid w:val="0076548D"/>
    <w:rsid w:val="007B2BFE"/>
    <w:rsid w:val="007B444B"/>
    <w:rsid w:val="00881CE4"/>
    <w:rsid w:val="00887EEF"/>
    <w:rsid w:val="009432B2"/>
    <w:rsid w:val="0096129A"/>
    <w:rsid w:val="00A135EA"/>
    <w:rsid w:val="00A27C80"/>
    <w:rsid w:val="00A518C2"/>
    <w:rsid w:val="00AA0D08"/>
    <w:rsid w:val="00AA21A7"/>
    <w:rsid w:val="00AC168A"/>
    <w:rsid w:val="00AE0A20"/>
    <w:rsid w:val="00B0719E"/>
    <w:rsid w:val="00B56BC1"/>
    <w:rsid w:val="00B83492"/>
    <w:rsid w:val="00B93D38"/>
    <w:rsid w:val="00BD6F6E"/>
    <w:rsid w:val="00C33BDA"/>
    <w:rsid w:val="00C51355"/>
    <w:rsid w:val="00C75B5B"/>
    <w:rsid w:val="00CA1BB2"/>
    <w:rsid w:val="00D14BB9"/>
    <w:rsid w:val="00D31656"/>
    <w:rsid w:val="00D744CB"/>
    <w:rsid w:val="00D95FA7"/>
    <w:rsid w:val="00DB6800"/>
    <w:rsid w:val="00E53EAE"/>
    <w:rsid w:val="00EA7149"/>
    <w:rsid w:val="00EB124F"/>
    <w:rsid w:val="00ED71B4"/>
    <w:rsid w:val="00EE5923"/>
    <w:rsid w:val="00EF30D9"/>
    <w:rsid w:val="00F67D79"/>
    <w:rsid w:val="00F76D4D"/>
    <w:rsid w:val="00F779D6"/>
    <w:rsid w:val="00F82E57"/>
    <w:rsid w:val="00F8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C6813"/>
  <w15:chartTrackingRefBased/>
  <w15:docId w15:val="{693E97AE-18CB-F746-B13F-19D03A10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ED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Egedal Degn</dc:creator>
  <cp:keywords/>
  <dc:description/>
  <cp:lastModifiedBy>Søren Egedal Degn</cp:lastModifiedBy>
  <cp:revision>2</cp:revision>
  <dcterms:created xsi:type="dcterms:W3CDTF">2023-06-02T12:48:00Z</dcterms:created>
  <dcterms:modified xsi:type="dcterms:W3CDTF">2023-06-02T12:48:00Z</dcterms:modified>
</cp:coreProperties>
</file>